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0179AE" w14:textId="33F0B21B" w:rsidR="00530C16" w:rsidRPr="00AD763A" w:rsidRDefault="00DD2BFC" w:rsidP="00530C16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 w:rsidRPr="00AD763A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Multimedia Appendix 4</w:t>
      </w:r>
      <w:r w:rsidR="0057303D" w:rsidRPr="00AD763A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.</w:t>
      </w:r>
      <w:r w:rsidR="00530C16" w:rsidRPr="00AD763A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 xml:space="preserve"> Outcome measurement tools utilized in individual studies</w:t>
      </w:r>
      <w:r w:rsidR="00264B9E" w:rsidRPr="00AD763A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.</w:t>
      </w:r>
    </w:p>
    <w:tbl>
      <w:tblPr>
        <w:tblW w:w="15168" w:type="dxa"/>
        <w:tblLook w:val="04A0" w:firstRow="1" w:lastRow="0" w:firstColumn="1" w:lastColumn="0" w:noHBand="0" w:noVBand="1"/>
      </w:tblPr>
      <w:tblGrid>
        <w:gridCol w:w="2410"/>
        <w:gridCol w:w="2268"/>
        <w:gridCol w:w="2552"/>
        <w:gridCol w:w="3118"/>
        <w:gridCol w:w="2268"/>
        <w:gridCol w:w="2552"/>
      </w:tblGrid>
      <w:tr w:rsidR="00530C16" w:rsidRPr="00EA1EF8" w14:paraId="66378E64" w14:textId="77777777" w:rsidTr="000B1D28">
        <w:trPr>
          <w:trHeight w:val="350"/>
        </w:trPr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5C50D" w14:textId="77777777" w:rsidR="00530C16" w:rsidRPr="00EA1EF8" w:rsidRDefault="00530C16" w:rsidP="000B1D28">
            <w:pPr>
              <w:widowControl/>
              <w:jc w:val="left"/>
              <w:rPr>
                <w:rFonts w:ascii="Times New Roman" w:eastAsia="Times New Roman" w:hAnsi="Times New Roman" w:cs="宋体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5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857072" w14:textId="77777777" w:rsidR="00530C16" w:rsidRPr="00EA1EF8" w:rsidRDefault="00530C16" w:rsidP="000B1D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utcome</w:t>
            </w:r>
          </w:p>
        </w:tc>
      </w:tr>
      <w:tr w:rsidR="00A26DB1" w:rsidRPr="00EA1EF8" w14:paraId="58861FFC" w14:textId="77777777" w:rsidTr="000B1D2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80AA14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09B64E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tor symptoms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A39D89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gnition function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DF6A61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sychiatric symptoms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0114BB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n-motor symptoms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852FC2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Quality of life</w:t>
            </w:r>
          </w:p>
        </w:tc>
      </w:tr>
      <w:tr w:rsidR="00A26DB1" w:rsidRPr="00EA1EF8" w14:paraId="6EEAA085" w14:textId="77777777" w:rsidTr="000B1D28">
        <w:trPr>
          <w:trHeight w:val="280"/>
        </w:trPr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5DFB7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Albert, 2023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428CD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D763A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UPDRS</w:t>
            </w:r>
            <w:proofErr w:type="spellEnd"/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 xml:space="preserve"> part Ⅲ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E1897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223B5" w14:textId="77777777" w:rsidR="00A26DB1" w:rsidRPr="00AB5C1C" w:rsidRDefault="00A26DB1" w:rsidP="000B1D2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0C234" w14:textId="77777777" w:rsidR="00A26DB1" w:rsidRPr="00AB5C1C" w:rsidRDefault="00A26DB1" w:rsidP="000B1D2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70A81" w14:textId="77777777" w:rsidR="00A26DB1" w:rsidRPr="00AB5C1C" w:rsidRDefault="00A26DB1" w:rsidP="000B1D2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A26DB1" w:rsidRPr="00EA1EF8" w14:paraId="6526051D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D0E39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Allen,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76220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  <w:r w:rsidRPr="00EA1EF8">
              <w:rPr>
                <w:rFonts w:ascii="Times New Roman" w:eastAsia="宋体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NHPT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C08B2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vertAlign w:val="superscript"/>
                <w14:ligatures w14:val="none"/>
              </w:rPr>
              <w:t>c</w:t>
            </w: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MoCA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64871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5DE3C" w14:textId="77777777" w:rsidR="00A26DB1" w:rsidRPr="00AB5C1C" w:rsidRDefault="00A26DB1" w:rsidP="000B1D2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B6CB5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vertAlign w:val="superscript"/>
                <w14:ligatures w14:val="none"/>
              </w:rPr>
              <w:t>d</w:t>
            </w: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DQ-39</w:t>
            </w:r>
          </w:p>
        </w:tc>
      </w:tr>
      <w:tr w:rsidR="00A26DB1" w:rsidRPr="00EA1EF8" w14:paraId="6D40205D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F0D90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rtolo, 20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839F6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UPDRS part Ⅲ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45488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BA7CC" w14:textId="77777777" w:rsidR="00A26DB1" w:rsidRPr="00AB5C1C" w:rsidRDefault="00A26DB1" w:rsidP="000B1D2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0EE09" w14:textId="77777777" w:rsidR="00A26DB1" w:rsidRPr="00AB5C1C" w:rsidRDefault="00A26DB1" w:rsidP="000B1D2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8C091" w14:textId="77777777" w:rsidR="00A26DB1" w:rsidRPr="00AB5C1C" w:rsidRDefault="00A26DB1" w:rsidP="000B1D2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A26DB1" w:rsidRPr="00EA1EF8" w14:paraId="1512DBFA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677A3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Beck,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878C3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UPDRS part Ⅲ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DB4CC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Mo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DB593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vertAlign w:val="superscript"/>
                <w14:ligatures w14:val="none"/>
              </w:rPr>
              <w:t>e</w:t>
            </w: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GD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B9C78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 xml:space="preserve">UPDRS </w:t>
            </w:r>
            <w:proofErr w:type="spellStart"/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partⅠB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EA026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PDQ-39</w:t>
            </w:r>
          </w:p>
        </w:tc>
      </w:tr>
      <w:tr w:rsidR="00A26DB1" w:rsidRPr="00EA1EF8" w14:paraId="356EDC58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DB734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Bernini, 20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9EDE7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UPDRS part Ⅲ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8909B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Mo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07468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vertAlign w:val="superscript"/>
                <w14:ligatures w14:val="none"/>
              </w:rPr>
              <w:t>f</w:t>
            </w: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BD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E9B6B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CFEFC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vertAlign w:val="superscript"/>
                <w14:ligatures w14:val="none"/>
              </w:rPr>
              <w:t>g</w:t>
            </w: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PDQ-8</w:t>
            </w:r>
          </w:p>
        </w:tc>
      </w:tr>
      <w:tr w:rsidR="00A26DB1" w:rsidRPr="00EA1EF8" w14:paraId="7793BA1F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7EACA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Bernini, 20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74AE2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0918C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Mo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C92B5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50457" w14:textId="77777777" w:rsidR="00A26DB1" w:rsidRPr="00AB5C1C" w:rsidRDefault="00A26DB1" w:rsidP="000B1D2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46E99" w14:textId="77777777" w:rsidR="00A26DB1" w:rsidRPr="00AB5C1C" w:rsidRDefault="00A26DB1" w:rsidP="000B1D2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A26DB1" w:rsidRPr="00EA1EF8" w14:paraId="73418FB3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82F98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Bogosian, 20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6CFA2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8459B" w14:textId="77777777" w:rsidR="00A26DB1" w:rsidRPr="00AB5C1C" w:rsidRDefault="00A26DB1" w:rsidP="000B1D2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31749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vertAlign w:val="superscript"/>
                <w14:ligatures w14:val="none"/>
              </w:rPr>
              <w:t>h</w:t>
            </w: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ADS</w:t>
            </w:r>
            <w:proofErr w:type="spellEnd"/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12C67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14003" w14:textId="77777777" w:rsidR="00A26DB1" w:rsidRPr="00AB5C1C" w:rsidRDefault="00A26DB1" w:rsidP="000B1D2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A26DB1" w:rsidRPr="00EA1EF8" w14:paraId="46111065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2B359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Calabrò</w:t>
            </w:r>
            <w:proofErr w:type="spellEnd"/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, 20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737C4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vertAlign w:val="superscript"/>
                <w14:ligatures w14:val="none"/>
              </w:rPr>
              <w:t>i</w:t>
            </w: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B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363A0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1A9B2" w14:textId="77777777" w:rsidR="00A26DB1" w:rsidRPr="00AB5C1C" w:rsidRDefault="00A26DB1" w:rsidP="000B1D2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7F0D2" w14:textId="77777777" w:rsidR="00A26DB1" w:rsidRPr="00AB5C1C" w:rsidRDefault="00A26DB1" w:rsidP="000B1D2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E9C5B" w14:textId="77777777" w:rsidR="00A26DB1" w:rsidRPr="00AB5C1C" w:rsidRDefault="00A26DB1" w:rsidP="000B1D2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A26DB1" w:rsidRPr="00EA1EF8" w14:paraId="4CF1A06B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EDB85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Capecci, 20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83537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UPDRS part Ⅲ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E45C9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822CF" w14:textId="77777777" w:rsidR="00A26DB1" w:rsidRPr="00AB5C1C" w:rsidRDefault="00A26DB1" w:rsidP="000B1D2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C4388" w14:textId="77777777" w:rsidR="00A26DB1" w:rsidRPr="00AB5C1C" w:rsidRDefault="00A26DB1" w:rsidP="000B1D2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77433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DQ-39</w:t>
            </w:r>
          </w:p>
        </w:tc>
      </w:tr>
      <w:tr w:rsidR="00A26DB1" w:rsidRPr="00EA1EF8" w14:paraId="623318B0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4052E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Carda, 20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7AD85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UPDRS part Ⅲ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8B23E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AAFCB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vertAlign w:val="superscript"/>
                <w14:ligatures w14:val="none"/>
              </w:rPr>
              <w:t>j</w:t>
            </w: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CS-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6CC38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57981" w14:textId="77777777" w:rsidR="00A26DB1" w:rsidRPr="00AB5C1C" w:rsidRDefault="00A26DB1" w:rsidP="000B1D2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A26DB1" w:rsidRPr="00EA1EF8" w14:paraId="44265B7A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6F512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Carpinella,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4AB47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UPDRS part Ⅲ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B8050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63569" w14:textId="77777777" w:rsidR="00A26DB1" w:rsidRPr="00AB5C1C" w:rsidRDefault="00A26DB1" w:rsidP="000B1D2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BC766" w14:textId="77777777" w:rsidR="00A26DB1" w:rsidRPr="00AB5C1C" w:rsidRDefault="00A26DB1" w:rsidP="000B1D2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D6E1F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PDQ-39</w:t>
            </w:r>
          </w:p>
        </w:tc>
      </w:tr>
      <w:tr w:rsidR="00A26DB1" w:rsidRPr="00EA1EF8" w14:paraId="3F49E1D7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0245A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Çetin, 20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F39AE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UPDRS part Ⅲ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4AFC4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7A6BB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41413" w14:textId="77777777" w:rsidR="00A26DB1" w:rsidRPr="00AB5C1C" w:rsidRDefault="00A26DB1" w:rsidP="000B1D2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2E2F7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PDQ-39</w:t>
            </w:r>
          </w:p>
        </w:tc>
      </w:tr>
      <w:tr w:rsidR="00A26DB1" w:rsidRPr="00EA1EF8" w14:paraId="01A5A6B0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9D338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Da Silva, 20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8C437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UPDRS part Ⅲ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C46A7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F31E2" w14:textId="77777777" w:rsidR="00A26DB1" w:rsidRPr="00AB5C1C" w:rsidRDefault="00A26DB1" w:rsidP="000B1D2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9944E" w14:textId="77777777" w:rsidR="00A26DB1" w:rsidRPr="00AB5C1C" w:rsidRDefault="00A26DB1" w:rsidP="000B1D2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B28B5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DQ-39</w:t>
            </w:r>
          </w:p>
        </w:tc>
      </w:tr>
      <w:tr w:rsidR="00A26DB1" w:rsidRPr="00EA1EF8" w14:paraId="431B4B93" w14:textId="77777777" w:rsidTr="000B1D28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85606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s, 20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904D7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UPDRS part Ⅲ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B772F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Trail Making test 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82011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color w:val="1B1B1B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1B1B1B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2E56D" w14:textId="77777777" w:rsidR="00A26DB1" w:rsidRPr="00AB5C1C" w:rsidRDefault="00A26DB1" w:rsidP="000B1D2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83162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PDQ-39</w:t>
            </w:r>
          </w:p>
        </w:tc>
      </w:tr>
      <w:tr w:rsidR="00A26DB1" w:rsidRPr="00EA1EF8" w14:paraId="1BC68208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F317B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De Luca, 20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9DE73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7C668" w14:textId="77777777" w:rsidR="00A26DB1" w:rsidRPr="00AB5C1C" w:rsidRDefault="00A26DB1" w:rsidP="000B1D2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35B86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AF20F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4DCC7" w14:textId="77777777" w:rsidR="00A26DB1" w:rsidRPr="00AB5C1C" w:rsidRDefault="00A26DB1" w:rsidP="000B1D2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A26DB1" w:rsidRPr="00EA1EF8" w14:paraId="7CB441B0" w14:textId="77777777" w:rsidTr="00A50BD9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733AD" w14:textId="77777777" w:rsidR="00A26DB1" w:rsidRPr="00EA1EF8" w:rsidRDefault="00A26DB1" w:rsidP="00A26D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e, 202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D064FF8" w14:textId="148FB31A" w:rsidR="00A26DB1" w:rsidRPr="00EA1EF8" w:rsidRDefault="009B6F60" w:rsidP="00A26D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S</w:t>
            </w:r>
            <w:r w:rsidRPr="009B6F60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wipe-slide pattern task</w:t>
            </w:r>
            <w:r w:rsidR="00A26DB1" w:rsidRPr="00A26DB1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Time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636D6AA" w14:textId="7DABEDD9" w:rsidR="00A26DB1" w:rsidRDefault="00DA0FBE" w:rsidP="00A26D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0D619C4" w14:textId="47D093D8" w:rsidR="00A26DB1" w:rsidRPr="009B6F60" w:rsidRDefault="00DA0FBE" w:rsidP="00A26DB1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0A73E29" w14:textId="27C4A29B" w:rsidR="00A26DB1" w:rsidRDefault="00DA0FBE" w:rsidP="00A26DB1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B086916" w14:textId="3D9EE5AE" w:rsidR="00A26DB1" w:rsidRDefault="00DA0FBE" w:rsidP="00A26DB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A26DB1" w:rsidRPr="00EA1EF8" w14:paraId="6AFDFC6C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8FA55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Del Pino, 20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854A3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UPDRS part Ⅲ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3CF2D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Mo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FC2A4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B10DA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 xml:space="preserve">UPDRS </w:t>
            </w:r>
            <w:proofErr w:type="spellStart"/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partⅠ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25E07" w14:textId="77777777" w:rsidR="00A26DB1" w:rsidRPr="00EA1EF8" w:rsidRDefault="00A26DB1" w:rsidP="000B1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vertAlign w:val="superscript"/>
                <w14:ligatures w14:val="none"/>
              </w:rPr>
              <w:t>k</w:t>
            </w:r>
            <w:r w:rsidRPr="008E36C6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EQ5D Mobility</w:t>
            </w:r>
          </w:p>
        </w:tc>
      </w:tr>
      <w:tr w:rsidR="00DA0FBE" w:rsidRPr="00EA1EF8" w14:paraId="7CA2E179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C8426" w14:textId="749821FC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0FB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Dhamija, 20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65097" w14:textId="01863BE7" w:rsidR="00DA0FBE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UPDRS part Ⅲ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E7FD4" w14:textId="4CB4D910" w:rsidR="00DA0FBE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ADE97" w14:textId="5DFF5D22" w:rsidR="00DA0FBE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A1EBE" w14:textId="66944A0C" w:rsidR="00DA0FBE" w:rsidRPr="00DA0FBE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A0F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Motor Symptoms Sca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A61B3" w14:textId="10BB54AB" w:rsidR="00DA0FBE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PDQ-8</w:t>
            </w:r>
          </w:p>
        </w:tc>
      </w:tr>
      <w:tr w:rsidR="00DA0FBE" w:rsidRPr="00EA1EF8" w14:paraId="2C3B3B9F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998D2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obkin, 20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8852F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A2E31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B1101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vertAlign w:val="superscript"/>
                <w14:ligatures w14:val="none"/>
              </w:rPr>
              <w:t>l</w:t>
            </w: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AMD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808F1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BB428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DA0FBE" w:rsidRPr="00EA1EF8" w14:paraId="40F46835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B1B79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obkin, 20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9F38E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17F82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5476F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AM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269C9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0EC41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DA0FBE" w:rsidRPr="00EA1EF8" w14:paraId="26F39C5C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E96FC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orsey, 20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34AAB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UPDRS part Ⅲ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4452F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Mo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EE55B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1A043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DF9C5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PDQ-39</w:t>
            </w:r>
          </w:p>
        </w:tc>
      </w:tr>
      <w:tr w:rsidR="00DA0FBE" w:rsidRPr="00EA1EF8" w14:paraId="54AF6F74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24C30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orsey, 20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1B451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UPDRS part Ⅲ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F49F6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54799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87B45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DD2DF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PDQ-39</w:t>
            </w:r>
          </w:p>
        </w:tc>
      </w:tr>
      <w:tr w:rsidR="00DA0FBE" w:rsidRPr="00EA1EF8" w14:paraId="75C42481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3A90D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ldemir, 20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957DA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UPDRS part Ⅲ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C10E6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12511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7CB07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49AD2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PDQ-8</w:t>
            </w:r>
          </w:p>
        </w:tc>
      </w:tr>
      <w:tr w:rsidR="00DA0FBE" w:rsidRPr="00EA1EF8" w14:paraId="2A57B475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96E3D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llis, 20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6D9EC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m</w:t>
            </w: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WM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322AE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63A62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AC540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E07A2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PDQ-39</w:t>
            </w:r>
          </w:p>
        </w:tc>
      </w:tr>
      <w:tr w:rsidR="00DA0FBE" w:rsidRPr="00EA1EF8" w14:paraId="43918212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2C7D8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llman, 20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96D0E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985C8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orking Memory Questionnair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E3660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8F04B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74AE8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DA0FBE" w:rsidRPr="00EA1EF8" w14:paraId="7180D0F2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7B392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Feng, 20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0C95F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UPDRS part Ⅲ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A197A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04099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B2146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83F4A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DA0FBE" w:rsidRPr="00EA1EF8" w14:paraId="5E1ABEB3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CD6A9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Ferraz, 2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41040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WM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02EA8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AC0D7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4E1D4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8672C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DQ-39</w:t>
            </w:r>
          </w:p>
        </w:tc>
      </w:tr>
      <w:tr w:rsidR="00DA0FBE" w:rsidRPr="00EA1EF8" w14:paraId="322BDCA1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2D050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Flynn, 20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E6D7F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n</w:t>
            </w: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WM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B7235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949A0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A47F5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74AC2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DA0FBE" w:rsidRPr="00EA1EF8" w14:paraId="1E651D5E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BD265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Furnari,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35896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UPDRS part Ⅲ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A61E9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B054E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75D1F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C5BA8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DA0FBE" w:rsidRPr="00EA1EF8" w14:paraId="029A5604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450C1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Galli,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AB908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UPDRS part Ⅲ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9353C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C03A8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51B1A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D6A77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DA0FBE" w:rsidRPr="00EA1EF8" w14:paraId="2033E2E3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27CEA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Gandolfi,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F1653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BB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81530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1C4A0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12770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2AA16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PDQ-8</w:t>
            </w:r>
          </w:p>
        </w:tc>
      </w:tr>
      <w:tr w:rsidR="00DA0FBE" w:rsidRPr="00EA1EF8" w14:paraId="2197A407" w14:textId="77777777" w:rsidTr="000B1D28">
        <w:trPr>
          <w:trHeight w:val="8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3F097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iehl, 20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18755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17D61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Working Memory (object identification performance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3CBBD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BFD8E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B2002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DA0FBE" w:rsidRPr="00EA1EF8" w14:paraId="47EFD0C0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C55F7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inis,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AD221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UPDRS part Ⅲ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BF6F6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 w:rsidRPr="00EA1EF8">
              <w:rPr>
                <w:rFonts w:ascii="Times New Roman" w:eastAsia="宋体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CTT</w:t>
            </w:r>
            <w:proofErr w:type="spellEnd"/>
            <w:r w:rsidRPr="00EA1EF8">
              <w:rPr>
                <w:rFonts w:ascii="Times New Roman" w:eastAsia="宋体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-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DECF8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p</w:t>
            </w:r>
            <w:r w:rsidRPr="00EA1EF8">
              <w:rPr>
                <w:rFonts w:ascii="Times New Roman" w:eastAsia="宋体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SF-36 mental heal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8C95F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23533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DA0FBE" w:rsidRPr="00EA1EF8" w14:paraId="7FDD9846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82CD1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Glicia</w:t>
            </w:r>
            <w:proofErr w:type="spellEnd"/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 xml:space="preserve"> Pedreira, 20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C2A50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0177B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18A0C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9C953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D3C42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DQ-39</w:t>
            </w:r>
          </w:p>
        </w:tc>
      </w:tr>
      <w:tr w:rsidR="00DA0FBE" w:rsidRPr="00EA1EF8" w14:paraId="7BFC72FB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7AFA3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Goffredo, 20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9E3F2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UPDRS part Ⅲ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A8BC3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0914E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33288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6530A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DA0FBE" w:rsidRPr="00EA1EF8" w14:paraId="5892FDFC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40AE9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Gryfe, 20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34CB5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UPDRS part Ⅲ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2A135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q</w:t>
            </w:r>
            <w:r w:rsidRPr="00EA1EF8">
              <w:rPr>
                <w:rFonts w:ascii="Times New Roman" w:eastAsia="宋体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SCOPA</w:t>
            </w:r>
            <w:proofErr w:type="spellEnd"/>
            <w:r w:rsidRPr="00EA1EF8">
              <w:rPr>
                <w:rFonts w:ascii="Times New Roman" w:eastAsia="宋体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-CO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F45D8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HADS-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75645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57700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DQ-39</w:t>
            </w:r>
          </w:p>
        </w:tc>
      </w:tr>
      <w:tr w:rsidR="00DA0FBE" w:rsidRPr="00EA1EF8" w14:paraId="6E42367E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69539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Gulcan, 20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77C07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UPDRS part Ⅲ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E0DF5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A3BAE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06D95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8D222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DA0FBE" w:rsidRPr="00EA1EF8" w14:paraId="198493A8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17F4C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Hajebrahimi, 20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D8CCE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UPDRS part Ⅲ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FA0F7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Mo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EED62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5B7A5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31621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DQ-39</w:t>
            </w:r>
          </w:p>
        </w:tc>
      </w:tr>
      <w:tr w:rsidR="00DA0FBE" w:rsidRPr="00EA1EF8" w14:paraId="4CD7C864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15932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Han, 20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77961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BB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84A25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120FE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B88EB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04E47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DA0FBE" w:rsidRPr="00EA1EF8" w14:paraId="105CD5A3" w14:textId="77777777" w:rsidTr="00A50BD9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F92ED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arpham, 202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5244577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UPDRS part Ⅲ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B89EF5A" w14:textId="77777777" w:rsidR="00DA0FBE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5B012C2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ECC65C2" w14:textId="77777777" w:rsidR="00DA0FBE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2688FAE" w14:textId="77777777" w:rsidR="00DA0FBE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DA0FBE" w:rsidRPr="00EA1EF8" w14:paraId="34AFB8B3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C965F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Hashemi, 20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19147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NHP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F37AC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1F1F1F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78406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0990B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C240C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DA0FBE" w:rsidRPr="00EA1EF8" w14:paraId="4E1C6DDE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D8AC9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eldman,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2201B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UPDRS part Ⅲ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6728B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503F4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59018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 xml:space="preserve">UPDRS </w:t>
            </w:r>
            <w:proofErr w:type="spellStart"/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partⅠB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5A449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PDQ-39</w:t>
            </w:r>
          </w:p>
        </w:tc>
      </w:tr>
      <w:tr w:rsidR="00DA0FBE" w:rsidRPr="00EA1EF8" w14:paraId="225B723D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FC653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saacson, 20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82E79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UPDRS part Ⅲ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BCD5F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28144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5D9AF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CC918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DQ-39</w:t>
            </w:r>
          </w:p>
        </w:tc>
      </w:tr>
      <w:tr w:rsidR="00DA0FBE" w:rsidRPr="00EA1EF8" w14:paraId="427D2799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A63CE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Jäggi</w:t>
            </w:r>
            <w:proofErr w:type="spellEnd"/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, 20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3A0EA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r</w:t>
            </w: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UG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10AFF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/No-Go tes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FB83F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C1A08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F9A3E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DA0FBE" w:rsidRPr="00EA1EF8" w14:paraId="7247B2C0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4E1B6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ohnson, 20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3E7BE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6</w:t>
            </w:r>
            <w:r w:rsidRPr="00EA1EF8">
              <w:rPr>
                <w:rFonts w:ascii="Times New Roman" w:eastAsia="宋体" w:hAnsi="Times New Roman" w:cs="Times New Roman" w:hint="eastAsia"/>
                <w:color w:val="1F1F1F"/>
                <w:kern w:val="0"/>
                <w:sz w:val="22"/>
                <w:szCs w:val="22"/>
                <w14:ligatures w14:val="none"/>
              </w:rPr>
              <w:t>WM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E620E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1F1F1F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47AA4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1D154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83EA2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PDQ-39</w:t>
            </w:r>
          </w:p>
        </w:tc>
      </w:tr>
      <w:tr w:rsidR="00DA0FBE" w:rsidRPr="00EA1EF8" w14:paraId="05037C75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17127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Jong-Hoon, 20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EB352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B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21593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27881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5A703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4CFC5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DA0FBE" w:rsidRPr="00EA1EF8" w14:paraId="420B1790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A3758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Kashif, 20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A1690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UPDRS part Ⅲ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08C38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02E90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72BA5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230E9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DA0FBE" w:rsidRPr="00EA1EF8" w14:paraId="14B44D06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3BCA4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ashif, 20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8A470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UPDRS part Ⅲ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933C0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1F1F1F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34F7F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DB9FE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50CAE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DA0FBE" w:rsidRPr="00EA1EF8" w14:paraId="5503FB65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BA28A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Kawashima, 20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76D49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UPDRS part Ⅲ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86B9A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4C3DE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AFC14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582B3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DQ-39</w:t>
            </w:r>
          </w:p>
        </w:tc>
      </w:tr>
      <w:tr w:rsidR="00DA0FBE" w:rsidRPr="00EA1EF8" w14:paraId="565C74B3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040F6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Khalil,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8ED18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UPDRS part Ⅲ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C6F63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9EF3F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C2C43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AE128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DA0FBE" w:rsidRPr="00EA1EF8" w14:paraId="675CC934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5E793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Kim, 20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1B622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UPDRS part Ⅲ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53E58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5A9E3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31CDE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 xml:space="preserve">UPDRS </w:t>
            </w:r>
            <w:proofErr w:type="spellStart"/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partⅠ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73B5A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DA0FBE" w:rsidRPr="00EA1EF8" w14:paraId="1643709E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FC41A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Kraepelien</w:t>
            </w:r>
            <w:proofErr w:type="spellEnd"/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, 20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30F16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6795D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AAB5E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ADS-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D1308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00A9A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DQ-8</w:t>
            </w:r>
          </w:p>
        </w:tc>
      </w:tr>
      <w:tr w:rsidR="00DA0FBE" w:rsidRPr="00EA1EF8" w14:paraId="22E6BFA0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4197E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Lai, 20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2C42D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WM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CBE2D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8974A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0F502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422C6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DA0FBE" w:rsidRPr="00EA1EF8" w14:paraId="1C298B8F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231B9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Lakshminarayana,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A3C75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E1B77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0583B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ADS-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5AB86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s</w:t>
            </w: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MSQuest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1F039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DQ-39</w:t>
            </w:r>
          </w:p>
        </w:tc>
      </w:tr>
      <w:tr w:rsidR="00DA0FBE" w:rsidRPr="00EA1EF8" w14:paraId="54FC08A9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BB70F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Liao, 2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A6038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t</w:t>
            </w: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G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9E671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A2E78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57047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0F1E1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DA0FBE" w:rsidRPr="00EA1EF8" w14:paraId="67967F3F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526C4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as, 20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D1234" w14:textId="77777777" w:rsidR="00DA0FBE" w:rsidRPr="00A26DB1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6D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04F66" w14:textId="77777777" w:rsidR="00DA0FBE" w:rsidRPr="00A26DB1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6DB1"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2D539" w14:textId="77777777" w:rsidR="00DA0FBE" w:rsidRPr="00A26DB1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26DB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u</w:t>
            </w:r>
            <w:r w:rsidRPr="00A26DB1">
              <w:rPr>
                <w:rFonts w:ascii="Times New Roman" w:eastAsia="宋体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HAD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AA507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1F1F1F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9D5A8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PDQ-39</w:t>
            </w:r>
          </w:p>
        </w:tc>
      </w:tr>
      <w:tr w:rsidR="00DA0FBE" w:rsidRPr="00EA1EF8" w14:paraId="63505410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C7F69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Maggio, 2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0ABB8" w14:textId="77777777" w:rsidR="00DA0FBE" w:rsidRPr="00A26DB1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6DB1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8A41C" w14:textId="77777777" w:rsidR="00DA0FBE" w:rsidRPr="00A26DB1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26DB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v</w:t>
            </w:r>
            <w:r w:rsidRPr="00A26DB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MSE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CA02A" w14:textId="77777777" w:rsidR="00DA0FBE" w:rsidRPr="00A26DB1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6D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92481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A3A02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DA0FBE" w:rsidRPr="00EA1EF8" w14:paraId="5DF556F3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5D4E3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ggio, 20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4D199" w14:textId="77777777" w:rsidR="00DA0FBE" w:rsidRPr="00A26DB1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6D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998DA" w14:textId="77777777" w:rsidR="00DA0FBE" w:rsidRPr="00A26DB1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A26DB1">
              <w:rPr>
                <w:rFonts w:ascii="Times New Roman" w:eastAsia="宋体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Mo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9947F" w14:textId="77777777" w:rsidR="00DA0FBE" w:rsidRPr="00A26DB1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A26DB1">
              <w:rPr>
                <w:rFonts w:ascii="Times New Roman" w:eastAsia="宋体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HAM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2B9E8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1F1F1F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2D72A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DA0FBE" w:rsidRPr="00EA1EF8" w14:paraId="39032C01" w14:textId="77777777" w:rsidTr="00A50BD9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58950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lastRenderedPageBreak/>
              <w:t>Maggio, 202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D417E27" w14:textId="77777777" w:rsidR="00DA0FBE" w:rsidRPr="00A26DB1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49191EF" w14:textId="77777777" w:rsidR="00DA0FBE" w:rsidRPr="00A26DB1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6DB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CA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F9849A7" w14:textId="77777777" w:rsidR="00DA0FBE" w:rsidRPr="00A26DB1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04E5E9E" w14:textId="77777777" w:rsidR="00DA0FBE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99089CB" w14:textId="77777777" w:rsidR="00DA0FBE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PDQ-8</w:t>
            </w:r>
          </w:p>
        </w:tc>
      </w:tr>
      <w:tr w:rsidR="00DA0FBE" w:rsidRPr="00EA1EF8" w14:paraId="08D85993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BF48F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Manor, 20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1F5C1" w14:textId="77777777" w:rsidR="00DA0FBE" w:rsidRPr="00A26DB1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26DB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w</w:t>
            </w:r>
            <w:r w:rsidRPr="00A26DB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DQ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DC4DB" w14:textId="77777777" w:rsidR="00DA0FBE" w:rsidRPr="00A26DB1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6D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5D3F0" w14:textId="77777777" w:rsidR="00DA0FBE" w:rsidRPr="00A26DB1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6DB1"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05183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3F8AF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DA0FBE" w:rsidRPr="00EA1EF8" w14:paraId="219272ED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10396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Maranesi</w:t>
            </w:r>
            <w:proofErr w:type="spellEnd"/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, 20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3919F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x</w:t>
            </w: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M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64B9F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FB17B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CS-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8A7A8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4BF0F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y</w:t>
            </w: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F-12</w:t>
            </w:r>
          </w:p>
        </w:tc>
      </w:tr>
      <w:tr w:rsidR="00DA0FBE" w:rsidRPr="00EA1EF8" w14:paraId="27A7C617" w14:textId="77777777" w:rsidTr="000B1D28">
        <w:trPr>
          <w:trHeight w:val="3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FA4B9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cGibbon, 20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F10A5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6</w:t>
            </w:r>
            <w:r w:rsidRPr="00EA1EF8">
              <w:rPr>
                <w:rFonts w:ascii="Times New Roman" w:eastAsia="宋体" w:hAnsi="Times New Roman" w:cs="Times New Roman" w:hint="eastAsia"/>
                <w:color w:val="1F1F1F"/>
                <w:kern w:val="0"/>
                <w:sz w:val="22"/>
                <w:szCs w:val="22"/>
                <w14:ligatures w14:val="none"/>
              </w:rPr>
              <w:t>WM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E4FB3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Scales for Outcomes in Parkinson’s-Cognition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463FC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1F1F1F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CB234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D782A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DA0FBE" w:rsidRPr="00EA1EF8" w14:paraId="1AE6763B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72A3C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Meng-Che,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C1D63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B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00D6C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FB364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1BDED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FE239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DA0FBE" w:rsidRPr="00EA1EF8" w14:paraId="596618A1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280E4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Nieuwboer</w:t>
            </w:r>
            <w:proofErr w:type="spellEnd"/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, 20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75AEE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a composite score of gait and balance UPDRS item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84DD3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E911D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1C9DF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A3CA9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DQ-39</w:t>
            </w:r>
          </w:p>
        </w:tc>
      </w:tr>
      <w:tr w:rsidR="00DA0FBE" w:rsidRPr="00EA1EF8" w14:paraId="3554FA9F" w14:textId="77777777" w:rsidTr="00A50BD9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BAE6E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uvolini, 202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CEF98E9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TUG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ECA1283" w14:textId="77777777" w:rsidR="00DA0FBE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CA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9350CC5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337D1F6" w14:textId="77777777" w:rsidR="00DA0FBE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F7E8F86" w14:textId="77777777" w:rsidR="00DA0FBE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DA0FBE" w:rsidRPr="00EA1EF8" w14:paraId="2AAE61D0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F71D1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Ophey</w:t>
            </w:r>
            <w:proofErr w:type="spellEnd"/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, 20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E206B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UPDRS part Ⅲ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E52E7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erbal Working Memo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F644C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7A587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617DE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DA0FBE" w:rsidRPr="00EA1EF8" w14:paraId="54851B54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B2AF2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Özden, 20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B8392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B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3430A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FD005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SF-36 mental heal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C0D2E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294D8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DA0FBE" w:rsidRPr="00EA1EF8" w14:paraId="395E520F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63ED5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París, 20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538A4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A9516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MS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65EF5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5CFCB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18314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DQ-39</w:t>
            </w:r>
          </w:p>
        </w:tc>
      </w:tr>
      <w:tr w:rsidR="00DA0FBE" w:rsidRPr="00EA1EF8" w14:paraId="0039D676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EE156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Pastana Ramos, 20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7A2EC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UPDRS part Ⅲ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1E2D2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756C6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8C484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7ECF1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DQ-8</w:t>
            </w:r>
          </w:p>
        </w:tc>
      </w:tr>
      <w:tr w:rsidR="00DA0FBE" w:rsidRPr="00EA1EF8" w14:paraId="65C1DAC8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5188D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Patel,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BAF19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UPDRS part I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8F3B9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AEF67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z</w:t>
            </w: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IS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F16B6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 xml:space="preserve">UPDRS </w:t>
            </w:r>
            <w:proofErr w:type="spellStart"/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partⅠb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72B38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PDQ-8</w:t>
            </w:r>
          </w:p>
        </w:tc>
      </w:tr>
      <w:tr w:rsidR="00DA0FBE" w:rsidRPr="00EA1EF8" w14:paraId="42A335B9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329E2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Peacock, 20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AAD47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63F07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CDF44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DE083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ACCE5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DQ-39</w:t>
            </w:r>
          </w:p>
        </w:tc>
      </w:tr>
      <w:tr w:rsidR="00DA0FBE" w:rsidRPr="00EA1EF8" w14:paraId="451B6FFA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0CD75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Picelli, 20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6AD69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UPDRS part Ⅲ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77FEB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32DFD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83805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A145A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DA0FBE" w:rsidRPr="00EA1EF8" w14:paraId="349C7553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394E6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Picelli, 20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4158B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WM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B551B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CBDF4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02EFA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717E5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DA0FBE" w:rsidRPr="00EA1EF8" w14:paraId="6EBDB0F2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DAF6A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Picelli, 2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F7389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UPDRS part Ⅲ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03CB1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517AF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A760E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FDCFD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DA0FBE" w:rsidRPr="00EA1EF8" w14:paraId="6126E3FA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A2859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Piers, 20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AE907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A6D69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43400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BD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BE28D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F337C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DA0FBE" w:rsidRPr="00EA1EF8" w14:paraId="10E0F569" w14:textId="77777777" w:rsidTr="00A50BD9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4D60C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into, 202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094573C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5E38092" w14:textId="77777777" w:rsidR="00DA0FBE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3C850D5" w14:textId="3745E6CB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9B6F60">
              <w:rPr>
                <w:rFonts w:ascii="Times New Roman" w:eastAsia="宋体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Generalized Anxiety Disorder 7-item scal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6D1D585" w14:textId="77777777" w:rsidR="00DA0FBE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AF91680" w14:textId="77777777" w:rsidR="00DA0FBE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PDQ-8</w:t>
            </w:r>
          </w:p>
        </w:tc>
      </w:tr>
      <w:tr w:rsidR="00DA0FBE" w:rsidRPr="00EA1EF8" w14:paraId="0403E2ED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36682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Pompeu, 20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046E4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UPDRS part I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C8579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95B55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1A6B1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4B3D6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DA0FBE" w:rsidRPr="00EA1EF8" w14:paraId="45D2E1B3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54AD5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Qayyum, 20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491B7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a</w:t>
            </w: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DGI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6E622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77939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25581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6E885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DA0FBE" w:rsidRPr="00EA1EF8" w14:paraId="68460C5C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97063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Raciti, 20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95012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UPDRS part Ⅲ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18EAA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AFE93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5400B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6BC64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DA0FBE" w:rsidRPr="00EA1EF8" w14:paraId="3536FF84" w14:textId="77777777" w:rsidTr="000B1D28">
        <w:trPr>
          <w:trHeight w:val="3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522ED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glio, 20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9C173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 w:hint="eastAsia"/>
                <w:color w:val="1F1F1F"/>
                <w:kern w:val="0"/>
                <w:sz w:val="22"/>
                <w:szCs w:val="22"/>
                <w14:ligatures w14:val="none"/>
              </w:rPr>
              <w:t>6WM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F5370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1F1F1F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0B080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FFCE9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64B63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McGill Quality of Life</w:t>
            </w:r>
            <w:r w:rsidRPr="00EA1EF8">
              <w:rPr>
                <w:rFonts w:ascii="Times New Roman" w:eastAsia="宋体" w:hAnsi="Times New Roman" w:cs="Times New Roman"/>
                <w:color w:val="1B1B1B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A0FBE" w:rsidRPr="00EA1EF8" w14:paraId="76175F5C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529AC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Ribas,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C603B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BB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4B2D8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DC23E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179B9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786B3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DA0FBE" w:rsidRPr="00EA1EF8" w14:paraId="478EBBD6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2408F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Sale, 20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39CC5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UPDRS part Ⅲ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1FDEA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6FDBB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0D55C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60FF3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DA0FBE" w:rsidRPr="00EA1EF8" w14:paraId="19030306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8E36C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Santos, 20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9888A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BB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7FBF5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9E06F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3FAE2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C93E7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PDQ-39</w:t>
            </w:r>
          </w:p>
        </w:tc>
      </w:tr>
      <w:tr w:rsidR="00DA0FBE" w:rsidRPr="00EA1EF8" w14:paraId="21A20042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7CBA2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So, 20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BC026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7316B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FB7E1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DFCB2" w14:textId="49A8AA26" w:rsidR="00DA0FBE" w:rsidRPr="00DA0FBE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0F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Non-Motor Symptoms Sca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3F6DB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DQ-39</w:t>
            </w:r>
          </w:p>
        </w:tc>
      </w:tr>
      <w:tr w:rsidR="00DA0FBE" w:rsidRPr="00EA1EF8" w14:paraId="60A90427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0AF81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Song, 2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9C54C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2A2A2A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2A2A2A"/>
                <w:kern w:val="0"/>
                <w:sz w:val="22"/>
                <w:szCs w:val="22"/>
                <w14:ligatures w14:val="none"/>
              </w:rPr>
              <w:t>New Freezing of Gait Questionnair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2E1DC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F61F5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DADD9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3405D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DA0FBE" w:rsidRPr="00EA1EF8" w14:paraId="7A4E0825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13A3D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Spina, 20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4097B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B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C8CEC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72063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249F7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C2D98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PDQ-39</w:t>
            </w:r>
          </w:p>
        </w:tc>
      </w:tr>
      <w:tr w:rsidR="00DA0FBE" w:rsidRPr="00EA1EF8" w14:paraId="62CC0181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B61D0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lastRenderedPageBreak/>
              <w:t>Svaerke</w:t>
            </w:r>
            <w:proofErr w:type="spellEnd"/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, 20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43178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A9852" w14:textId="69382D69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b</w:t>
            </w: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SDMT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23F74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HA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931C9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7D466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DQ-39</w:t>
            </w:r>
          </w:p>
        </w:tc>
      </w:tr>
      <w:tr w:rsidR="00DA0FBE" w:rsidRPr="00EA1EF8" w14:paraId="44A1F890" w14:textId="77777777" w:rsidTr="00A50BD9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29166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ayyeb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, 202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B70C03C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F8B90E5" w14:textId="77777777" w:rsidR="00DA0FBE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8426587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HAD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63DB8B2" w14:textId="77777777" w:rsidR="00DA0FBE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E35788" w14:textId="77777777" w:rsidR="00DA0FBE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DA0FBE" w:rsidRPr="00EA1EF8" w14:paraId="4484043D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98568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Theodoros, 2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F9923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28996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53055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C1BFF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AEDDC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DQ-39</w:t>
            </w:r>
          </w:p>
        </w:tc>
      </w:tr>
      <w:tr w:rsidR="00DA0FBE" w:rsidRPr="00EA1EF8" w14:paraId="7B8C05FF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3608B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 xml:space="preserve">van </w:t>
            </w:r>
            <w:proofErr w:type="spellStart"/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Balkom</w:t>
            </w:r>
            <w:proofErr w:type="spellEnd"/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, 20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B79CD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CAE5A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9765A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BD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E5BB8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199F4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DA0FBE" w:rsidRPr="00EA1EF8" w14:paraId="6B7D1EB6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EF81B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 xml:space="preserve">van de </w:t>
            </w:r>
            <w:proofErr w:type="spellStart"/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Weijer</w:t>
            </w:r>
            <w:proofErr w:type="spellEnd"/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, 20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0F003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47284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Global cognit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9FA1C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CDAF1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81011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DA0FBE" w:rsidRPr="00EA1EF8" w14:paraId="7B827171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01159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van den Heuvel, 201</w:t>
            </w:r>
            <w:r w:rsidRPr="00EA1EF8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64619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UPDRS part Ⅲ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BDA7C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9CA19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HADS-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AEF16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2D5D7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DQ-39(mobility)</w:t>
            </w:r>
          </w:p>
        </w:tc>
      </w:tr>
      <w:tr w:rsidR="00DA0FBE" w:rsidRPr="00EA1EF8" w14:paraId="208E570E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7022C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Wilkinson, 201</w:t>
            </w:r>
            <w:r w:rsidRPr="00EA1EF8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B3137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UPDRS part Ⅲ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C0602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F84D2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G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73D22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1412F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DA0FBE" w:rsidRPr="00EA1EF8" w14:paraId="25F8157B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E89A8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Yang,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3B624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UPDRS part Ⅲ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F612F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04DAB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0943B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35F9F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PDQ-39</w:t>
            </w:r>
          </w:p>
        </w:tc>
      </w:tr>
      <w:tr w:rsidR="00DA0FBE" w:rsidRPr="00EA1EF8" w14:paraId="612129E0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CC46F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Yen, 20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8AB5E" w14:textId="35E0B8F9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2A2A2A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c</w:t>
            </w:r>
            <w:r w:rsidRPr="00EA1EF8">
              <w:rPr>
                <w:rFonts w:ascii="Times New Roman" w:eastAsia="宋体" w:hAnsi="Times New Roman" w:cs="Times New Roman"/>
                <w:color w:val="2A2A2A"/>
                <w:kern w:val="0"/>
                <w:sz w:val="22"/>
                <w:szCs w:val="22"/>
                <w14:ligatures w14:val="none"/>
              </w:rPr>
              <w:t>SOT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31536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2A2A2A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2A2A2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166D8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36F72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72F5E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DA0FBE" w:rsidRPr="00EA1EF8" w14:paraId="28029290" w14:textId="77777777" w:rsidTr="000B1D28">
        <w:trPr>
          <w:trHeight w:val="280"/>
        </w:trPr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050529C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Yuan, 202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47E1B84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BBS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4F25F8F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148CB2A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SF-36 mental health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0A6D869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BC8F8EE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DA0FBE" w:rsidRPr="00EA1EF8" w14:paraId="3C335C9C" w14:textId="77777777" w:rsidTr="000B1D28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BD5876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Zoetewei</w:t>
            </w:r>
            <w:proofErr w:type="spellEnd"/>
            <w:r w:rsidRPr="00EA1EF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202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F7588B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EA1EF8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UPDRS part Ⅲ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0CB6BE" w14:textId="77777777" w:rsidR="00DA0FBE" w:rsidRPr="00EA1EF8" w:rsidRDefault="00DA0FBE" w:rsidP="00DA0FBE">
            <w:pPr>
              <w:widowControl/>
              <w:jc w:val="center"/>
              <w:rPr>
                <w:rFonts w:ascii="Times New Roman" w:eastAsia="宋体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1F1F1F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CB8697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F73A87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8D278E" w14:textId="77777777" w:rsidR="00DA0FBE" w:rsidRPr="00AB5C1C" w:rsidRDefault="00DA0FBE" w:rsidP="00DA0FB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</w:tbl>
    <w:p w14:paraId="3E34823E" w14:textId="0F4970C8" w:rsidR="00A83D45" w:rsidRDefault="00A83D45" w:rsidP="00A83D45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proofErr w:type="spellStart"/>
      <w:r w:rsidRPr="00AD763A">
        <w:rPr>
          <w:rFonts w:ascii="Times New Roman" w:eastAsia="宋体" w:hAnsi="Times New Roman" w:cs="Times New Roman" w:hint="eastAsia"/>
          <w:kern w:val="0"/>
          <w:sz w:val="22"/>
          <w:szCs w:val="22"/>
          <w:vertAlign w:val="superscript"/>
          <w14:ligatures w14:val="none"/>
        </w:rPr>
        <w:t>a</w:t>
      </w:r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UPDRS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:</w:t>
      </w:r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 Unified Parkinson’s Disease Rating Scale; </w:t>
      </w:r>
    </w:p>
    <w:p w14:paraId="63E0E8DB" w14:textId="168D6BE0" w:rsidR="00A83D45" w:rsidRDefault="00A83D45" w:rsidP="00A83D45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proofErr w:type="spellStart"/>
      <w:r>
        <w:rPr>
          <w:rFonts w:ascii="Times New Roman" w:eastAsia="宋体" w:hAnsi="Times New Roman" w:cs="Times New Roman" w:hint="eastAsia"/>
          <w:kern w:val="0"/>
          <w:sz w:val="22"/>
          <w:szCs w:val="22"/>
          <w:vertAlign w:val="superscript"/>
          <w14:ligatures w14:val="none"/>
        </w:rPr>
        <w:t>b</w:t>
      </w:r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NHPT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:</w:t>
      </w:r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 Nine-Hole Peg Test;</w:t>
      </w:r>
    </w:p>
    <w:p w14:paraId="043474C4" w14:textId="134EF14A" w:rsidR="00A83D45" w:rsidRDefault="00A83D45" w:rsidP="00A83D45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proofErr w:type="spellStart"/>
      <w:r>
        <w:rPr>
          <w:rFonts w:ascii="Times New Roman" w:eastAsia="宋体" w:hAnsi="Times New Roman" w:cs="Times New Roman" w:hint="eastAsia"/>
          <w:kern w:val="0"/>
          <w:sz w:val="22"/>
          <w:szCs w:val="22"/>
          <w:vertAlign w:val="superscript"/>
          <w14:ligatures w14:val="none"/>
        </w:rPr>
        <w:t>c</w:t>
      </w:r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MoCA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:</w:t>
      </w:r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 Montreal Overall Cognitive Assessment;</w:t>
      </w:r>
    </w:p>
    <w:p w14:paraId="4AD38694" w14:textId="2E09032C" w:rsidR="00A83D45" w:rsidRDefault="00A83D45" w:rsidP="00A83D45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r w:rsidRPr="00747CD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vertAlign w:val="superscript"/>
          <w14:ligatures w14:val="none"/>
        </w:rPr>
        <w:t>d</w:t>
      </w:r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PDQ-39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:</w:t>
      </w:r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 Parkinson Disease Questionnaire 39;</w:t>
      </w:r>
    </w:p>
    <w:p w14:paraId="06724DE1" w14:textId="5CA33FF4" w:rsidR="00A83D45" w:rsidRDefault="00A83D45" w:rsidP="00A83D45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vertAlign w:val="superscript"/>
          <w14:ligatures w14:val="none"/>
        </w:rPr>
        <w:t>e</w:t>
      </w:r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GDS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:</w:t>
      </w:r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 Geriatric Depression Scale;</w:t>
      </w:r>
    </w:p>
    <w:p w14:paraId="62909A80" w14:textId="165E43C3" w:rsidR="00A83D45" w:rsidRDefault="00A83D45" w:rsidP="00A83D45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vertAlign w:val="superscript"/>
          <w14:ligatures w14:val="none"/>
        </w:rPr>
        <w:t>f</w:t>
      </w:r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BDI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:</w:t>
      </w:r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 Beck Depression Inventory;</w:t>
      </w:r>
    </w:p>
    <w:p w14:paraId="426B9EA8" w14:textId="572008BC" w:rsidR="00A83D45" w:rsidRDefault="00A83D45" w:rsidP="00A83D45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vertAlign w:val="superscript"/>
          <w14:ligatures w14:val="none"/>
        </w:rPr>
        <w:t>g</w:t>
      </w:r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PDQ-8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:</w:t>
      </w:r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 8-Item Parkinson’s Disease Questionnaire</w:t>
      </w:r>
    </w:p>
    <w:p w14:paraId="253BF78D" w14:textId="5EFD446D" w:rsidR="00A83D45" w:rsidRDefault="00A83D45" w:rsidP="00A83D45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vertAlign w:val="superscript"/>
          <w14:ligatures w14:val="none"/>
        </w:rPr>
        <w:t>h</w:t>
      </w:r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HADS</w:t>
      </w:r>
      <w:proofErr w:type="spellEnd"/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-D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:</w:t>
      </w:r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 </w:t>
      </w:r>
      <w:r w:rsidR="006F47B6" w:rsidRPr="006F47B6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Hospital Anxiety and Depression Scale - Depression subscale</w:t>
      </w:r>
    </w:p>
    <w:p w14:paraId="448F4EBE" w14:textId="6BCCA590" w:rsidR="00A83D45" w:rsidRDefault="00A83D45" w:rsidP="00A83D45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vertAlign w:val="superscript"/>
          <w14:ligatures w14:val="none"/>
        </w:rPr>
        <w:t>i</w:t>
      </w:r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BBS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:</w:t>
      </w:r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 Berg Balance Scale</w:t>
      </w:r>
    </w:p>
    <w:p w14:paraId="401D8919" w14:textId="68A63EA2" w:rsidR="00A83D45" w:rsidRDefault="00A83D45" w:rsidP="00A83D45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vertAlign w:val="superscript"/>
          <w14:ligatures w14:val="none"/>
        </w:rPr>
        <w:t>j</w:t>
      </w:r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MCS-12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:</w:t>
      </w:r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 SF-12 mental component score</w:t>
      </w:r>
    </w:p>
    <w:p w14:paraId="5CE21A84" w14:textId="252629A7" w:rsidR="00A83D45" w:rsidRDefault="00A83D45" w:rsidP="00A83D45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vertAlign w:val="superscript"/>
          <w14:ligatures w14:val="none"/>
        </w:rPr>
        <w:t>k</w:t>
      </w:r>
      <w:r w:rsidRPr="008E36C6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EQ5D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:</w:t>
      </w:r>
      <w:r w:rsidRPr="008E36C6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 Euro Quality of Life five-dimension</w:t>
      </w:r>
    </w:p>
    <w:p w14:paraId="25A36B4E" w14:textId="02476178" w:rsidR="00A83D45" w:rsidRDefault="00A83D45" w:rsidP="00A83D45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vertAlign w:val="superscript"/>
          <w14:ligatures w14:val="none"/>
        </w:rPr>
        <w:t>l</w:t>
      </w:r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HAMD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:</w:t>
      </w:r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 Hamilton Depression Scale</w:t>
      </w:r>
    </w:p>
    <w:p w14:paraId="08FB5B6F" w14:textId="5C227F61" w:rsidR="00A83D45" w:rsidRDefault="00A83D45" w:rsidP="00A83D45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vertAlign w:val="superscript"/>
          <w14:ligatures w14:val="none"/>
        </w:rPr>
        <w:t>m</w:t>
      </w:r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6MWT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:</w:t>
      </w:r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 6-Minute Walk Test</w:t>
      </w:r>
    </w:p>
    <w:p w14:paraId="341BF72E" w14:textId="174A835F" w:rsidR="00A83D45" w:rsidRDefault="00A83D45" w:rsidP="00A83D45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vertAlign w:val="superscript"/>
          <w14:ligatures w14:val="none"/>
        </w:rPr>
        <w:t>n</w:t>
      </w:r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10MWT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:</w:t>
      </w:r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 10-Minute Walk Test</w:t>
      </w:r>
    </w:p>
    <w:p w14:paraId="1A8292C4" w14:textId="00D4F9BC" w:rsidR="00A83D45" w:rsidRDefault="00A83D45" w:rsidP="00A83D45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vertAlign w:val="superscript"/>
          <w14:ligatures w14:val="none"/>
        </w:rPr>
        <w:t>o</w:t>
      </w:r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CTT</w:t>
      </w:r>
      <w:proofErr w:type="spellEnd"/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-A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:</w:t>
      </w:r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 Color Trail Test A</w:t>
      </w:r>
    </w:p>
    <w:p w14:paraId="0B81FF22" w14:textId="358E7191" w:rsidR="00A83D45" w:rsidRDefault="00A83D45" w:rsidP="00A83D45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vertAlign w:val="superscript"/>
          <w14:ligatures w14:val="none"/>
        </w:rPr>
        <w:t>p</w:t>
      </w:r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SF-36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:</w:t>
      </w:r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 Short Form 36 Health Survey</w:t>
      </w:r>
    </w:p>
    <w:p w14:paraId="63082FD7" w14:textId="1DBC7ACB" w:rsidR="00A83D45" w:rsidRDefault="00A83D45" w:rsidP="00A83D45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vertAlign w:val="superscript"/>
          <w14:ligatures w14:val="none"/>
        </w:rPr>
        <w:t>q</w:t>
      </w:r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SCOPA</w:t>
      </w:r>
      <w:proofErr w:type="spellEnd"/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-COG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:</w:t>
      </w:r>
      <w:r w:rsidRPr="00EA1EF8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 xml:space="preserve"> </w:t>
      </w:r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Scales for Outcomes in Parkinson’s-Cognition</w:t>
      </w:r>
    </w:p>
    <w:p w14:paraId="5698BD1A" w14:textId="674493E9" w:rsidR="00A83D45" w:rsidRDefault="00A83D45" w:rsidP="00A83D45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vertAlign w:val="superscript"/>
          <w14:ligatures w14:val="none"/>
        </w:rPr>
        <w:t>r</w:t>
      </w:r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TUG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:</w:t>
      </w:r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 timed up-and-go test</w:t>
      </w:r>
    </w:p>
    <w:p w14:paraId="581F05BA" w14:textId="75D5FB5F" w:rsidR="00A83D45" w:rsidRDefault="00A83D45" w:rsidP="00A83D45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vertAlign w:val="superscript"/>
          <w14:ligatures w14:val="none"/>
        </w:rPr>
        <w:t>s</w:t>
      </w:r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NMSQuest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:</w:t>
      </w:r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 Non-Motor Symptoms Questionnaire</w:t>
      </w:r>
    </w:p>
    <w:p w14:paraId="0F29F12A" w14:textId="3FCB0552" w:rsidR="00A83D45" w:rsidRDefault="00A83D45" w:rsidP="00A83D45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vertAlign w:val="superscript"/>
          <w14:ligatures w14:val="none"/>
        </w:rPr>
        <w:t>t</w:t>
      </w:r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FGA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:</w:t>
      </w:r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 Functional gait assessment</w:t>
      </w:r>
    </w:p>
    <w:p w14:paraId="537DD78E" w14:textId="5F859935" w:rsidR="00A83D45" w:rsidRDefault="00A83D45" w:rsidP="00A83D45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vertAlign w:val="superscript"/>
          <w14:ligatures w14:val="none"/>
        </w:rPr>
        <w:lastRenderedPageBreak/>
        <w:t>u</w:t>
      </w:r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HADS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:</w:t>
      </w:r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 Hospital Anxiety and Depression Scale</w:t>
      </w:r>
    </w:p>
    <w:p w14:paraId="079F1CA0" w14:textId="512CE3CB" w:rsidR="00A83D45" w:rsidRDefault="00A83D45" w:rsidP="00A83D45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vertAlign w:val="superscript"/>
          <w14:ligatures w14:val="none"/>
        </w:rPr>
        <w:t>v</w:t>
      </w:r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MMSE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:</w:t>
      </w:r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 Mini-Mental State Examination</w:t>
      </w:r>
    </w:p>
    <w:p w14:paraId="4B36A59B" w14:textId="25DCD669" w:rsidR="00A83D45" w:rsidRDefault="00A83D45" w:rsidP="00A83D45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vertAlign w:val="superscript"/>
          <w14:ligatures w14:val="none"/>
        </w:rPr>
        <w:t>w</w:t>
      </w:r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SDQ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:</w:t>
      </w:r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 swallowing disturbances questionnaire</w:t>
      </w:r>
    </w:p>
    <w:p w14:paraId="6F56302A" w14:textId="20CCDF74" w:rsidR="00A83D45" w:rsidRDefault="00A83D45" w:rsidP="00A83D45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vertAlign w:val="superscript"/>
          <w14:ligatures w14:val="none"/>
        </w:rPr>
        <w:t>x</w:t>
      </w:r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POMA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:</w:t>
      </w:r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 Tinetti’s </w:t>
      </w:r>
      <w:proofErr w:type="gramStart"/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performance oriented</w:t>
      </w:r>
      <w:proofErr w:type="gramEnd"/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 mobility assessment</w:t>
      </w:r>
    </w:p>
    <w:p w14:paraId="4F5B8999" w14:textId="528DEA74" w:rsidR="00A83D45" w:rsidRDefault="00A83D45" w:rsidP="00A83D45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vertAlign w:val="superscript"/>
          <w14:ligatures w14:val="none"/>
        </w:rPr>
        <w:t>y</w:t>
      </w:r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SF-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12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:</w:t>
      </w:r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 Short Form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12</w:t>
      </w:r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 Health Survey</w:t>
      </w:r>
    </w:p>
    <w:p w14:paraId="2642D8BE" w14:textId="1EB71C83" w:rsidR="00A83D45" w:rsidRDefault="00A83D45" w:rsidP="00A83D45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vertAlign w:val="superscript"/>
          <w14:ligatures w14:val="none"/>
        </w:rPr>
        <w:t>z</w:t>
      </w:r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ISI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:</w:t>
      </w:r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 Insomnia Severity Index</w:t>
      </w:r>
    </w:p>
    <w:p w14:paraId="02AADBBD" w14:textId="78C84233" w:rsidR="00A83D45" w:rsidRDefault="00A83D45" w:rsidP="00A83D45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vertAlign w:val="superscript"/>
          <w14:ligatures w14:val="none"/>
        </w:rPr>
        <w:t>aa</w:t>
      </w:r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DGI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:</w:t>
      </w:r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 Dynamic Gait Index</w:t>
      </w:r>
    </w:p>
    <w:p w14:paraId="531CBDB3" w14:textId="3C4C0CE7" w:rsidR="00A83D45" w:rsidRDefault="00A83D45" w:rsidP="00A83D45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vertAlign w:val="superscript"/>
          <w14:ligatures w14:val="none"/>
        </w:rPr>
        <w:t>a</w:t>
      </w:r>
      <w:r w:rsidR="00DA0FB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vertAlign w:val="superscript"/>
          <w14:ligatures w14:val="none"/>
        </w:rPr>
        <w:t>b</w:t>
      </w:r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SDMT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:</w:t>
      </w:r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 Symbol Digit Modalities Test</w:t>
      </w:r>
    </w:p>
    <w:p w14:paraId="689E8678" w14:textId="7672D8DB" w:rsidR="00A83D45" w:rsidRPr="00AD763A" w:rsidRDefault="00A83D45" w:rsidP="00A83D45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vertAlign w:val="superscript"/>
          <w14:ligatures w14:val="none"/>
        </w:rPr>
        <w:t>a</w:t>
      </w:r>
      <w:r w:rsidR="00DA0FB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vertAlign w:val="superscript"/>
          <w14:ligatures w14:val="none"/>
        </w:rPr>
        <w:t>c</w:t>
      </w:r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SOT1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:</w:t>
      </w:r>
      <w:r w:rsidRPr="00EA1EF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 single task Sensory Organization Test 1</w:t>
      </w:r>
    </w:p>
    <w:p w14:paraId="556D994A" w14:textId="77777777" w:rsidR="00A83D45" w:rsidRPr="00DA0FBE" w:rsidRDefault="00A83D45" w:rsidP="00530C16">
      <w:pP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</w:pPr>
    </w:p>
    <w:sectPr w:rsidR="00A83D45" w:rsidRPr="00DA0FBE" w:rsidSect="00DD2BFC">
      <w:pgSz w:w="16838" w:h="11906" w:orient="landscape"/>
      <w:pgMar w:top="992" w:right="851" w:bottom="1418" w:left="851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743867" w14:textId="77777777" w:rsidR="00ED16C7" w:rsidRDefault="00ED16C7" w:rsidP="007B37EE">
      <w:pPr>
        <w:rPr>
          <w:rFonts w:hint="eastAsia"/>
        </w:rPr>
      </w:pPr>
      <w:r>
        <w:separator/>
      </w:r>
    </w:p>
  </w:endnote>
  <w:endnote w:type="continuationSeparator" w:id="0">
    <w:p w14:paraId="1FD8B887" w14:textId="77777777" w:rsidR="00ED16C7" w:rsidRDefault="00ED16C7" w:rsidP="007B37E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宋体-简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87BF2F" w14:textId="77777777" w:rsidR="00ED16C7" w:rsidRDefault="00ED16C7" w:rsidP="007B37EE">
      <w:pPr>
        <w:rPr>
          <w:rFonts w:hint="eastAsia"/>
        </w:rPr>
      </w:pPr>
      <w:r>
        <w:separator/>
      </w:r>
    </w:p>
  </w:footnote>
  <w:footnote w:type="continuationSeparator" w:id="0">
    <w:p w14:paraId="6A93D73B" w14:textId="77777777" w:rsidR="00ED16C7" w:rsidRDefault="00ED16C7" w:rsidP="007B37E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CC213240"/>
    <w:multiLevelType w:val="multilevel"/>
    <w:tmpl w:val="4DE25458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num w:numId="1" w16cid:durableId="17411761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O3MDI1NLEwMLY0MzZR0lEKTi0uzszPAykwNqgFAM0TXYgtAAAA"/>
  </w:docVars>
  <w:rsids>
    <w:rsidRoot w:val="00A01E70"/>
    <w:rsid w:val="0000361D"/>
    <w:rsid w:val="00005D18"/>
    <w:rsid w:val="00042E72"/>
    <w:rsid w:val="00077341"/>
    <w:rsid w:val="0008342B"/>
    <w:rsid w:val="00090C93"/>
    <w:rsid w:val="000B4493"/>
    <w:rsid w:val="000C1FBB"/>
    <w:rsid w:val="000E4EC2"/>
    <w:rsid w:val="000F29F3"/>
    <w:rsid w:val="0010173C"/>
    <w:rsid w:val="00175235"/>
    <w:rsid w:val="001A6B27"/>
    <w:rsid w:val="001A6BA3"/>
    <w:rsid w:val="001C49A0"/>
    <w:rsid w:val="00212C32"/>
    <w:rsid w:val="00240143"/>
    <w:rsid w:val="002468B3"/>
    <w:rsid w:val="00250F88"/>
    <w:rsid w:val="00264B9E"/>
    <w:rsid w:val="002A54A2"/>
    <w:rsid w:val="002C10BC"/>
    <w:rsid w:val="002D5CB7"/>
    <w:rsid w:val="002E1FBE"/>
    <w:rsid w:val="002F06A9"/>
    <w:rsid w:val="00327642"/>
    <w:rsid w:val="0033158C"/>
    <w:rsid w:val="0033233E"/>
    <w:rsid w:val="0034753C"/>
    <w:rsid w:val="003531B0"/>
    <w:rsid w:val="003536A4"/>
    <w:rsid w:val="0035636A"/>
    <w:rsid w:val="003D0493"/>
    <w:rsid w:val="00410B4B"/>
    <w:rsid w:val="00444739"/>
    <w:rsid w:val="00444EBF"/>
    <w:rsid w:val="00444F3F"/>
    <w:rsid w:val="004553BB"/>
    <w:rsid w:val="00461238"/>
    <w:rsid w:val="004742E9"/>
    <w:rsid w:val="004B5FD6"/>
    <w:rsid w:val="00530C16"/>
    <w:rsid w:val="005404BD"/>
    <w:rsid w:val="00552C3E"/>
    <w:rsid w:val="005674DF"/>
    <w:rsid w:val="0057303D"/>
    <w:rsid w:val="005C42AF"/>
    <w:rsid w:val="005E04A1"/>
    <w:rsid w:val="005F120E"/>
    <w:rsid w:val="006110D5"/>
    <w:rsid w:val="006368C9"/>
    <w:rsid w:val="00675C52"/>
    <w:rsid w:val="00694AC3"/>
    <w:rsid w:val="006C259A"/>
    <w:rsid w:val="006D23B5"/>
    <w:rsid w:val="006E7DC9"/>
    <w:rsid w:val="006F10EA"/>
    <w:rsid w:val="006F47B6"/>
    <w:rsid w:val="0071175D"/>
    <w:rsid w:val="007175C7"/>
    <w:rsid w:val="00725649"/>
    <w:rsid w:val="00747CDE"/>
    <w:rsid w:val="00767EAC"/>
    <w:rsid w:val="0077025C"/>
    <w:rsid w:val="00794615"/>
    <w:rsid w:val="007B37EE"/>
    <w:rsid w:val="00801203"/>
    <w:rsid w:val="008149D5"/>
    <w:rsid w:val="008236F4"/>
    <w:rsid w:val="00836E69"/>
    <w:rsid w:val="0084137D"/>
    <w:rsid w:val="00885F3E"/>
    <w:rsid w:val="008E36C6"/>
    <w:rsid w:val="008E6498"/>
    <w:rsid w:val="008F1DF1"/>
    <w:rsid w:val="00926DC5"/>
    <w:rsid w:val="0094521A"/>
    <w:rsid w:val="00953E19"/>
    <w:rsid w:val="009B6F60"/>
    <w:rsid w:val="009C28FA"/>
    <w:rsid w:val="009F4B9A"/>
    <w:rsid w:val="00A01E70"/>
    <w:rsid w:val="00A10134"/>
    <w:rsid w:val="00A26DB1"/>
    <w:rsid w:val="00A52C4B"/>
    <w:rsid w:val="00A678EE"/>
    <w:rsid w:val="00A827E8"/>
    <w:rsid w:val="00A83D45"/>
    <w:rsid w:val="00A86716"/>
    <w:rsid w:val="00A965F6"/>
    <w:rsid w:val="00AB3242"/>
    <w:rsid w:val="00AB5C1C"/>
    <w:rsid w:val="00AD186A"/>
    <w:rsid w:val="00AD763A"/>
    <w:rsid w:val="00B31676"/>
    <w:rsid w:val="00B3648E"/>
    <w:rsid w:val="00B47C2F"/>
    <w:rsid w:val="00B50617"/>
    <w:rsid w:val="00B80141"/>
    <w:rsid w:val="00B838DC"/>
    <w:rsid w:val="00B93B89"/>
    <w:rsid w:val="00B947A4"/>
    <w:rsid w:val="00BA2B9E"/>
    <w:rsid w:val="00BA4331"/>
    <w:rsid w:val="00BB38CD"/>
    <w:rsid w:val="00BD386A"/>
    <w:rsid w:val="00BE76D1"/>
    <w:rsid w:val="00C01895"/>
    <w:rsid w:val="00C064CD"/>
    <w:rsid w:val="00C54DF4"/>
    <w:rsid w:val="00C827D5"/>
    <w:rsid w:val="00C95EB2"/>
    <w:rsid w:val="00CE0BDE"/>
    <w:rsid w:val="00CE5CF2"/>
    <w:rsid w:val="00D072AA"/>
    <w:rsid w:val="00D2436A"/>
    <w:rsid w:val="00D32F15"/>
    <w:rsid w:val="00D423DE"/>
    <w:rsid w:val="00D4733F"/>
    <w:rsid w:val="00D802D0"/>
    <w:rsid w:val="00DA020E"/>
    <w:rsid w:val="00DA0FBE"/>
    <w:rsid w:val="00DB2DD4"/>
    <w:rsid w:val="00DC15A4"/>
    <w:rsid w:val="00DD0B6C"/>
    <w:rsid w:val="00DD2BFC"/>
    <w:rsid w:val="00E04659"/>
    <w:rsid w:val="00E70693"/>
    <w:rsid w:val="00E713FE"/>
    <w:rsid w:val="00E72904"/>
    <w:rsid w:val="00E74939"/>
    <w:rsid w:val="00EA1EF8"/>
    <w:rsid w:val="00EA2C6C"/>
    <w:rsid w:val="00EA5492"/>
    <w:rsid w:val="00EC13E8"/>
    <w:rsid w:val="00EC35AC"/>
    <w:rsid w:val="00EC72BC"/>
    <w:rsid w:val="00ED16C7"/>
    <w:rsid w:val="00ED6F00"/>
    <w:rsid w:val="00ED730F"/>
    <w:rsid w:val="00EF3728"/>
    <w:rsid w:val="00F27831"/>
    <w:rsid w:val="00F3697C"/>
    <w:rsid w:val="00F66E6D"/>
    <w:rsid w:val="00F82889"/>
    <w:rsid w:val="00F90A05"/>
    <w:rsid w:val="00F9556A"/>
    <w:rsid w:val="00FC29CD"/>
    <w:rsid w:val="00FC73F1"/>
    <w:rsid w:val="00FD5A4F"/>
    <w:rsid w:val="00FF5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FF21D0"/>
  <w15:chartTrackingRefBased/>
  <w15:docId w15:val="{60A6A0CC-DF6B-4FDB-B69C-AFE127AFB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楷体" w:hAnsi="Times New Roman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1E70"/>
    <w:pPr>
      <w:widowControl w:val="0"/>
      <w:jc w:val="both"/>
    </w:pPr>
    <w:rPr>
      <w:rFonts w:asciiTheme="minorHAnsi" w:eastAsiaTheme="minorEastAsia" w:hAnsiTheme="minorHAnsi"/>
      <w:szCs w:val="24"/>
    </w:rPr>
  </w:style>
  <w:style w:type="paragraph" w:styleId="1">
    <w:name w:val="heading 1"/>
    <w:basedOn w:val="a"/>
    <w:next w:val="a"/>
    <w:link w:val="10"/>
    <w:uiPriority w:val="9"/>
    <w:qFormat/>
    <w:rsid w:val="00A01E7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01E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01E7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01E7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01E7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01E7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01E7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01E7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01E7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01E7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01E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01E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01E70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01E70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01E70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01E70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01E70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01E70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01E7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01E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01E7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01E7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01E7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01E7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01E7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01E7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01E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01E7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01E7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01E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01E70"/>
    <w:rPr>
      <w:rFonts w:asciiTheme="minorHAnsi" w:eastAsiaTheme="minorEastAsia" w:hAnsiTheme="minorHAnsi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01E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01E70"/>
    <w:rPr>
      <w:rFonts w:asciiTheme="minorHAnsi" w:eastAsiaTheme="minorEastAsia" w:hAnsiTheme="minorHAnsi"/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A01E70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A01E70"/>
    <w:rPr>
      <w:color w:val="954F72"/>
      <w:u w:val="single"/>
    </w:rPr>
  </w:style>
  <w:style w:type="paragraph" w:customStyle="1" w:styleId="msonormal0">
    <w:name w:val="msonormal"/>
    <w:basedOn w:val="a"/>
    <w:rsid w:val="00A01E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A01E7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  <w:szCs w:val="22"/>
    </w:rPr>
  </w:style>
  <w:style w:type="paragraph" w:customStyle="1" w:styleId="font6">
    <w:name w:val="font6"/>
    <w:basedOn w:val="a"/>
    <w:rsid w:val="00A01E70"/>
    <w:pPr>
      <w:widowControl/>
      <w:spacing w:before="100" w:beforeAutospacing="1" w:after="100" w:afterAutospacing="1"/>
      <w:jc w:val="left"/>
    </w:pPr>
    <w:rPr>
      <w:rFonts w:ascii="宋体-简" w:eastAsia="宋体-简" w:hAnsi="宋体" w:cs="宋体"/>
      <w:color w:val="000000"/>
      <w:kern w:val="0"/>
      <w:sz w:val="22"/>
      <w:szCs w:val="22"/>
    </w:rPr>
  </w:style>
  <w:style w:type="paragraph" w:customStyle="1" w:styleId="font7">
    <w:name w:val="font7"/>
    <w:basedOn w:val="a"/>
    <w:rsid w:val="00A01E7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48"/>
      <w:szCs w:val="48"/>
    </w:rPr>
  </w:style>
  <w:style w:type="paragraph" w:customStyle="1" w:styleId="font8">
    <w:name w:val="font8"/>
    <w:basedOn w:val="a"/>
    <w:rsid w:val="00A01E7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9">
    <w:name w:val="font9"/>
    <w:basedOn w:val="a"/>
    <w:rsid w:val="00A01E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  <w:szCs w:val="22"/>
    </w:rPr>
  </w:style>
  <w:style w:type="paragraph" w:customStyle="1" w:styleId="xl63">
    <w:name w:val="xl63"/>
    <w:basedOn w:val="a"/>
    <w:rsid w:val="00A01E7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64">
    <w:name w:val="xl64"/>
    <w:basedOn w:val="a"/>
    <w:rsid w:val="00A01E7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65">
    <w:name w:val="xl65"/>
    <w:basedOn w:val="a"/>
    <w:rsid w:val="00A01E7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</w:rPr>
  </w:style>
  <w:style w:type="paragraph" w:customStyle="1" w:styleId="xl66">
    <w:name w:val="xl66"/>
    <w:basedOn w:val="a"/>
    <w:rsid w:val="00A01E7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</w:rPr>
  </w:style>
  <w:style w:type="paragraph" w:customStyle="1" w:styleId="xl67">
    <w:name w:val="xl67"/>
    <w:basedOn w:val="a"/>
    <w:rsid w:val="00A01E7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68">
    <w:name w:val="xl68"/>
    <w:basedOn w:val="a"/>
    <w:rsid w:val="00A01E7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A01E70"/>
    <w:pPr>
      <w:widowControl/>
      <w:spacing w:before="100" w:beforeAutospacing="1" w:after="100" w:afterAutospacing="1"/>
      <w:jc w:val="center"/>
    </w:pPr>
    <w:rPr>
      <w:rFonts w:ascii="宋体-简" w:eastAsia="宋体-简" w:hAnsi="宋体" w:cs="宋体"/>
      <w:kern w:val="0"/>
      <w:sz w:val="24"/>
    </w:rPr>
  </w:style>
  <w:style w:type="paragraph" w:customStyle="1" w:styleId="xl70">
    <w:name w:val="xl70"/>
    <w:basedOn w:val="a"/>
    <w:rsid w:val="00A01E7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71">
    <w:name w:val="xl71"/>
    <w:basedOn w:val="a"/>
    <w:rsid w:val="00A01E7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72">
    <w:name w:val="xl72"/>
    <w:basedOn w:val="a"/>
    <w:rsid w:val="00EA5492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3">
    <w:name w:val="xl73"/>
    <w:basedOn w:val="a"/>
    <w:rsid w:val="00EA5492"/>
    <w:pPr>
      <w:widowControl/>
      <w:pBdr>
        <w:top w:val="single" w:sz="4" w:space="0" w:color="8EA9DB"/>
        <w:bottom w:val="single" w:sz="4" w:space="0" w:color="8EA9DB"/>
      </w:pBdr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4">
    <w:name w:val="xl74"/>
    <w:basedOn w:val="a"/>
    <w:rsid w:val="00EA5492"/>
    <w:pPr>
      <w:widowControl/>
      <w:pBdr>
        <w:top w:val="single" w:sz="4" w:space="0" w:color="8EA9DB"/>
        <w:bottom w:val="single" w:sz="4" w:space="0" w:color="8EA9DB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14:ligatures w14:val="none"/>
    </w:rPr>
  </w:style>
  <w:style w:type="table" w:styleId="af4">
    <w:name w:val="Table Grid"/>
    <w:basedOn w:val="a1"/>
    <w:uiPriority w:val="39"/>
    <w:rsid w:val="00EA54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75">
    <w:name w:val="xl75"/>
    <w:basedOn w:val="a"/>
    <w:rsid w:val="00DA020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6">
    <w:name w:val="xl76"/>
    <w:basedOn w:val="a"/>
    <w:rsid w:val="00DA020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7">
    <w:name w:val="xl77"/>
    <w:basedOn w:val="a"/>
    <w:rsid w:val="00DA020E"/>
    <w:pPr>
      <w:widowControl/>
      <w:shd w:val="clear" w:color="000000" w:fill="D9E1F2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8">
    <w:name w:val="xl78"/>
    <w:basedOn w:val="a"/>
    <w:rsid w:val="00DA020E"/>
    <w:pPr>
      <w:widowControl/>
      <w:shd w:val="clear" w:color="000000" w:fill="FFFF00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9">
    <w:name w:val="xl79"/>
    <w:basedOn w:val="a"/>
    <w:rsid w:val="00DA020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81">
    <w:name w:val="xl81"/>
    <w:basedOn w:val="a"/>
    <w:rsid w:val="00DA020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82">
    <w:name w:val="xl82"/>
    <w:basedOn w:val="a"/>
    <w:rsid w:val="00DA020E"/>
    <w:pPr>
      <w:widowControl/>
      <w:shd w:val="clear" w:color="000000" w:fill="D9E1F2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83">
    <w:name w:val="xl83"/>
    <w:basedOn w:val="a"/>
    <w:rsid w:val="00DA020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4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1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8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5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5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7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1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D375C4-CAE8-42D6-B6CF-EC757B6D4D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701</Words>
  <Characters>4429</Characters>
  <Application>Microsoft Office Word</Application>
  <DocSecurity>0</DocSecurity>
  <Lines>55</Lines>
  <Paragraphs>18</Paragraphs>
  <ScaleCrop>false</ScaleCrop>
  <Company/>
  <LinksUpToDate>false</LinksUpToDate>
  <CharactersWithSpaces>5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茹雯 刘</dc:creator>
  <cp:keywords/>
  <dc:description/>
  <cp:lastModifiedBy>茹雯 刘</cp:lastModifiedBy>
  <cp:revision>4</cp:revision>
  <dcterms:created xsi:type="dcterms:W3CDTF">2025-12-01T14:58:00Z</dcterms:created>
  <dcterms:modified xsi:type="dcterms:W3CDTF">2025-12-05T0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69785a-6a72-4d15-adda-2e692f3fae97</vt:lpwstr>
  </property>
</Properties>
</file>